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A24A5" w14:textId="77777777" w:rsidR="002D1643" w:rsidRPr="000E4CD9" w:rsidRDefault="002D1643" w:rsidP="002D1643">
      <w:pPr>
        <w:spacing w:line="480" w:lineRule="auto"/>
        <w:jc w:val="both"/>
        <w:rPr>
          <w:rFonts w:ascii="Arial" w:hAnsi="Arial" w:cs="Times New Roman"/>
          <w:sz w:val="36"/>
          <w:szCs w:val="36"/>
          <w:lang w:val="en-US"/>
        </w:rPr>
      </w:pPr>
      <w:r w:rsidRPr="000E4CD9">
        <w:rPr>
          <w:rFonts w:ascii="Arial" w:hAnsi="Arial" w:cs="Times New Roman"/>
          <w:sz w:val="36"/>
          <w:szCs w:val="36"/>
          <w:lang w:val="en-US"/>
        </w:rPr>
        <w:t>Supporting information</w:t>
      </w:r>
    </w:p>
    <w:p w14:paraId="183C3973" w14:textId="7624EC53" w:rsidR="005C7921" w:rsidRPr="000D207B" w:rsidRDefault="00E51D0D" w:rsidP="005C792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Times New Roman"/>
          <w:b/>
          <w:sz w:val="22"/>
          <w:szCs w:val="22"/>
          <w:lang w:val="en-GB"/>
        </w:rPr>
      </w:pPr>
      <w:r w:rsidRPr="000D207B">
        <w:rPr>
          <w:rFonts w:ascii="Arial" w:hAnsi="Arial" w:cs="Times New Roman"/>
          <w:b/>
          <w:sz w:val="22"/>
          <w:szCs w:val="22"/>
          <w:lang w:val="en-GB"/>
        </w:rPr>
        <w:t>S1</w:t>
      </w:r>
      <w:r w:rsidR="005C7921" w:rsidRPr="000D207B">
        <w:rPr>
          <w:rFonts w:ascii="Arial" w:hAnsi="Arial" w:cs="Times New Roman"/>
          <w:b/>
          <w:sz w:val="22"/>
          <w:szCs w:val="22"/>
          <w:lang w:val="en-GB"/>
        </w:rPr>
        <w:t xml:space="preserve"> Appendix. Members of the Spanish REIV-TOXO group</w:t>
      </w:r>
    </w:p>
    <w:p w14:paraId="6C18B469" w14:textId="66115CE7" w:rsidR="005C7921" w:rsidRPr="000D207B" w:rsidRDefault="005C7921" w:rsidP="005C7921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Times New Roman"/>
          <w:color w:val="000000"/>
          <w:sz w:val="22"/>
          <w:szCs w:val="22"/>
          <w:lang w:val="es-ES"/>
        </w:rPr>
      </w:pP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>Miguel Sánchez (Hospital Universitario Torrecárdenas); Leticia Martínez (Hospital Universitario Torrecárdenas); Rakel Angulo (Hospital de Poniente); Almudena Alonso (Hospital Universitario Puerta del Mar); Victoria Ramos (Hospital de Jerez de la Frontera); Beatriz Ruiz (Hospital Universitario Reina Sofía de Córdoba); Marta Cruz (Hospital de Montilla); José María Gómez (Hospital Universitario San C</w:t>
      </w:r>
      <w:bookmarkStart w:id="0" w:name="_GoBack"/>
      <w:bookmarkEnd w:id="0"/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ecilio); Juan Luís Santos (Hospital Universitario Virgen de las Nieves); Francisco de Borja (Hospital Juan Ramón Jiménez); Juan Salvador Vílchez (Complejo Hospitalario de Jaén); David Moreno and Begoña Carazo (Hospital Regional Universitario de Málaga); Antonio José Conejo (Hospital Vithas Xanit Internacional); Margarita Rojas (Hospital Quirónsalud Marbella); David López (Hospital Costa del Sol); María José Muñoz (Hospital Universitario Virgen de la Macarena); Lola Falcón (Hospital Universitario Virgen del Rocío); Ángela Hurtado (Hospital Sagrado Corazón de Sevilla); Pedro de Paúl (Hospital de Ceuta); María Sánchez (Hospital de Melilla); Matilde Bustillo and Pilar Abenia (Hospital Universitario Miguel Servet); Pilar Collado (Hospital Clínico Universitario Lozano Blesa); Teresa Crespo (Hospital Universitario de Cabueñes); Sonia Lareu (Hospital Universitario Central de Asturias); Pascual Escrivá (Hospital Virgen de los Lirios); Caridad Tapia (Hospital General Universitario de Alicante); María Jesús Ferrández (Hospital General Universitario de Elche); Manuel Roig (Hospital de la Vega Baja); César Gavilán (Hospital Universitario de Sant Joan); Marta Dapena and Vicente Posadas (Hospital General Universitario de Castellón); Ángel González (Hospital Universitario la Ribera de 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Alzira); 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Inma Vilaplana (Hospital Francesc de Borja de Gandia); Blanca Garrido (Hospital de Manises); Elena Montesinos (Hospital General Universitario de Valencia); Ana Pineda (Hospital Universitari Doctor Peset); 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José Vicente Arcos (Hospital Clínic Universitari de València); 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Rafael Bretón (Hospital Clínic Universitari de Valencia); Manuel Oltra and David Bernad (Hospital General Universitari i Politècnic La Fe); José Cambra (Hospital Lluis Alcanyis); Dara Boza (Hospital Dr. José Molina Orosa); Elena Colino (Complejo Hospitalario Universitario Insular Materno Infantil); Sara Díaz (Complejo Hospitalario Universitario de Canarias); Dolores Sabina (Hospital Universitario Nuestra Señora de la Candelaria); 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lastRenderedPageBreak/>
        <w:t>Beatriz García (Hospital Universitario Marqués de Valdecilla); Elena Gil (Hospital Comarcal de Laredo); Juan Arnáez and María Cristina de Frutos (Complejo Asistencial Universitario de Burgos); Sandra Terroba (Complejo Asistencial Universitario de León); María Paz Barrio (Complejo Asistencial Universitario de Palencia); Rubén García (Complejo Asistencial Universitario de Salamanca); Miriam Hortelano (Complejo Asistencial de Segovia); Asunción Pino (Hospital Clínico Universitario de Valladolid); Raquel Izquierdo (Hospital Universitario del Río Hortega); Marta Pareja and María del Carmen Manzanero (Complejo Hospitalario Universitario de Albacete); Ana Muñoz Serrano and Elena Resa (Hospital General la Mancha Centro de Alcazar de San Juan); María José Hernández and Ana Aldea (Hospital General Universitario de Guadalajara); Yolanda López (Complejo Hospitalario Universitario de Toledo); María Mendez (Hospital Universitari Germans Trias i Pujol); Mª Ángeles López-Vílchez</w:t>
      </w:r>
      <w:r w:rsidR="00AE465B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 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(Hospital del Mar); Romina Conti (Corporació Sanitària Parc Taulí); Elisenda Moliner (Hospital de la Santa Creu i Sant Pau); 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Maria Ríos-Barnés </w:t>
      </w:r>
      <w:r w:rsidR="00AE465B" w:rsidRPr="000D207B">
        <w:rPr>
          <w:rFonts w:ascii="Arial" w:hAnsi="Arial" w:cs="Times New Roman"/>
          <w:color w:val="000000"/>
          <w:sz w:val="22"/>
          <w:szCs w:val="22"/>
          <w:lang w:val="es-ES"/>
        </w:rPr>
        <w:t>and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  Antoni Noguera-Julian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 (Hospital Sant Joan de Déu); Berta Pujol (Hospital General de Granollers); Zulema Lobato (Xarxa Assistencial Sanitària de Manresa); Roser Díez (Hospital de Mataró); Laura Castells (Hospital Universitari General de Catalunya); Marina Fenoy (Consorci Sanitari de Terrassa); Alicia Mirada (Hospital Universitari Mútua de Terrassa); Grisel Vilagrasa (Hospital Universitari Dexeus); Isabel Vives (Hospital Quirónsalud Barcelona); Montse Ruiz (Hospital Universitari de Vic); María del Mar Peñas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 </w:t>
      </w:r>
      <w:r w:rsidR="00AE465B" w:rsidRPr="000D207B">
        <w:rPr>
          <w:rFonts w:ascii="Arial" w:hAnsi="Arial" w:cs="Times New Roman"/>
          <w:color w:val="000000"/>
          <w:sz w:val="22"/>
          <w:szCs w:val="22"/>
          <w:lang w:val="es-ES"/>
        </w:rPr>
        <w:t>and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 Javier Cantero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 (Hospital Sant Jaume de Calella); Francesc Ripoll (Hospital Santa Caterina); Laura Geronès (Hospital de Palamós); </w:t>
      </w:r>
      <w:r w:rsidR="00AE465B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Pilar Villalobos 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>(Hospital de Figueres); Antoni Foguet (Hospital Sant Jaume d’Olot); María Rocío Vilchez (Hospital de Campdevànol); Xavier Bringué (Hospital Universitari Arnau de Vilanova); Neus Rius (Hospital Universitari Sant Joan de Reus); Olga Calavia (Hospital Universitari de Tarragona Joan XXIII); Silvia Franch (Hospital de Tortosa Verge de la Cinta); Elena del Castillo (Complejo Hospitalario Universitario de Badajoz); Mercedes García (Complejo Hospitalario de Mérida); María Casero (Complejo Hospitalario Universitario de Cáceres); Rosa Romaris (Complejo Hospitalario Universitario de Ferrol); Irene Rivero (Hospital Clínico Universitario de Santiago); Santiago García (Complejo Hospitalario Universitario de Ourense); Jose Couceiro (Complejo Hospitalario Universitario de Pontevedra); Luisa Gonzalez (Hospital Álvaro Cunqueiro de Vigo); Susana Herrero (Hospital Universitario Son Llàtzer); Ana López (Hospital Universitario Son Espases); Amelia Sánchez (Hospital Can Misses); Inés Esteban (Hospital de San Pedro); Elvira Cobo (Hospital Universitario Fundación de Alcorcón); Pilar Galán (Hospital Universitario de Fuenlabrada); Irene Cuadrado (Hospital de Getafe); María Luz García (Hospital Universitario Severo Ochoa); Alicia Hernanz (Hospital General Universitario Gregorio Marañón); José Tomás Ramos (Hospital Universitario Clínico San Carlos); Paula Rodríguez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>-Molino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 (Hospital Universitario La Paz); </w:t>
      </w:r>
      <w:r w:rsidR="00AE465B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Fátima Ara Montojo 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(Hospital Universitario Puerta de Hierro); Ana Vidal (Hospital Universitario de Móstoles); Gema Sabrido (Hospital Universitario Rey Juan Carlos); Julia Jensen (Hospital Universitario Infanta Cristina de Parla); Hemir David and Escobar Pirela (Hospital de Torrejón); Alfredo Tagarro and Teresa Reinoso (Hospital Universitario Infanta Sofía); Loreto García-Trevijano (Hospital de Villalba); Gloria Caro (Hospital Universitario Infanta Elena); José Ramón Fernández (Complejo Hospital Universitario Santa María del Rosell–Santa Lucía de Cartagena); </w:t>
      </w:r>
      <w:r w:rsidR="00227766" w:rsidRPr="000D207B">
        <w:rPr>
          <w:rFonts w:ascii="Arial" w:hAnsi="Arial" w:cs="Times New Roman"/>
          <w:color w:val="000000"/>
          <w:sz w:val="22"/>
          <w:szCs w:val="22"/>
          <w:lang w:val="es-ES"/>
        </w:rPr>
        <w:t xml:space="preserve">Miguel Alcaraz (Hospital Clínico Universitario Virgen de la Arrixaca); Blanca Rodríguez </w:t>
      </w:r>
      <w:r w:rsidRPr="000D207B">
        <w:rPr>
          <w:rFonts w:ascii="Arial" w:hAnsi="Arial" w:cs="Times New Roman"/>
          <w:color w:val="000000"/>
          <w:sz w:val="22"/>
          <w:szCs w:val="22"/>
          <w:lang w:val="es-ES"/>
        </w:rPr>
        <w:t>(Hospital Clínico Universitario Virgen de la Arrixaca); Asier Oliver (Clínica Universidad de Navarra); Merche Herranz and Andrea Ilundain (Complejo Hospitalario de Navarra); Jorge García (Hospital Universitario Araba); María Itziar Pochevilla (Hospital Universitario de Cruces); Joseba Rementería (Hospital Universitario de Basurto); Eider Oñate (Hospital Universitario de Donostia).</w:t>
      </w:r>
    </w:p>
    <w:p w14:paraId="0ACE1257" w14:textId="77777777" w:rsidR="005C7921" w:rsidRPr="000E4CD9" w:rsidRDefault="005C7921" w:rsidP="005C7921">
      <w:pPr>
        <w:rPr>
          <w:rFonts w:ascii="Arial" w:hAnsi="Arial"/>
        </w:rPr>
      </w:pPr>
    </w:p>
    <w:p w14:paraId="6A6906AB" w14:textId="40CD1F72" w:rsidR="000128AD" w:rsidRPr="000E4CD9" w:rsidRDefault="000128AD" w:rsidP="005C792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Times New Roman"/>
          <w:i/>
          <w:lang w:val="en-US"/>
        </w:rPr>
      </w:pPr>
    </w:p>
    <w:sectPr w:rsidR="000128AD" w:rsidRPr="000E4CD9" w:rsidSect="00BF72A2">
      <w:footerReference w:type="default" r:id="rId7"/>
      <w:pgSz w:w="11900" w:h="16840"/>
      <w:pgMar w:top="1418" w:right="981" w:bottom="1418" w:left="1021" w:header="0" w:footer="1157" w:gutter="0"/>
      <w:lnNumType w:countBy="1" w:restart="continuous"/>
      <w:cols w:space="708"/>
      <w:docGrid w:linePitch="16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3C90D" w14:textId="77777777" w:rsidR="00E043FE" w:rsidRDefault="00E043FE">
      <w:r>
        <w:separator/>
      </w:r>
    </w:p>
  </w:endnote>
  <w:endnote w:type="continuationSeparator" w:id="0">
    <w:p w14:paraId="253C001B" w14:textId="77777777" w:rsidR="00E043FE" w:rsidRDefault="00E0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375477"/>
      <w:docPartObj>
        <w:docPartGallery w:val="Page Numbers (Bottom of Page)"/>
        <w:docPartUnique/>
      </w:docPartObj>
    </w:sdtPr>
    <w:sdtEndPr/>
    <w:sdtContent>
      <w:p w14:paraId="76639103" w14:textId="77777777" w:rsidR="00E043FE" w:rsidRPr="005946C3" w:rsidRDefault="00E043FE" w:rsidP="00BF72A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207B" w:rsidRPr="000D207B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70D08" w14:textId="77777777" w:rsidR="00E043FE" w:rsidRDefault="00E043FE">
      <w:r>
        <w:separator/>
      </w:r>
    </w:p>
  </w:footnote>
  <w:footnote w:type="continuationSeparator" w:id="0">
    <w:p w14:paraId="02799C80" w14:textId="77777777" w:rsidR="00E043FE" w:rsidRDefault="00E04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43"/>
    <w:rsid w:val="000128AD"/>
    <w:rsid w:val="000D207B"/>
    <w:rsid w:val="000E4CD9"/>
    <w:rsid w:val="00227766"/>
    <w:rsid w:val="00270B3D"/>
    <w:rsid w:val="002D1643"/>
    <w:rsid w:val="00453858"/>
    <w:rsid w:val="005C7921"/>
    <w:rsid w:val="00A61395"/>
    <w:rsid w:val="00AE465B"/>
    <w:rsid w:val="00BF72A2"/>
    <w:rsid w:val="00C05486"/>
    <w:rsid w:val="00E043FE"/>
    <w:rsid w:val="00E5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67D6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43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16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643"/>
    <w:rPr>
      <w:lang w:val="ca-ES"/>
    </w:rPr>
  </w:style>
  <w:style w:type="character" w:styleId="Nmerodelnea">
    <w:name w:val="line number"/>
    <w:basedOn w:val="Fuentedeprrafopredeter"/>
    <w:uiPriority w:val="99"/>
    <w:semiHidden/>
    <w:unhideWhenUsed/>
    <w:rsid w:val="002D1643"/>
  </w:style>
  <w:style w:type="table" w:styleId="Tablaconcuadrcula">
    <w:name w:val="Table Grid"/>
    <w:basedOn w:val="Tablanormal"/>
    <w:uiPriority w:val="59"/>
    <w:rsid w:val="00012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43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16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643"/>
    <w:rPr>
      <w:lang w:val="ca-ES"/>
    </w:rPr>
  </w:style>
  <w:style w:type="character" w:styleId="Nmerodelnea">
    <w:name w:val="line number"/>
    <w:basedOn w:val="Fuentedeprrafopredeter"/>
    <w:uiPriority w:val="99"/>
    <w:semiHidden/>
    <w:unhideWhenUsed/>
    <w:rsid w:val="002D1643"/>
  </w:style>
  <w:style w:type="table" w:styleId="Tablaconcuadrcula">
    <w:name w:val="Table Grid"/>
    <w:basedOn w:val="Tablanormal"/>
    <w:uiPriority w:val="59"/>
    <w:rsid w:val="00012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0</Words>
  <Characters>5670</Characters>
  <Application>Microsoft Macintosh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uarch Ibáñez</dc:creator>
  <cp:keywords/>
  <dc:description/>
  <cp:lastModifiedBy>Borja Guarch Ibáñez</cp:lastModifiedBy>
  <cp:revision>3</cp:revision>
  <dcterms:created xsi:type="dcterms:W3CDTF">2025-11-21T11:03:00Z</dcterms:created>
  <dcterms:modified xsi:type="dcterms:W3CDTF">2025-11-21T11:05:00Z</dcterms:modified>
</cp:coreProperties>
</file>